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1A9" w:rsidRPr="00CB7665" w:rsidRDefault="00EE2356" w:rsidP="003C3E95">
      <w:pPr>
        <w:ind w:firstLineChars="1300" w:firstLine="3120"/>
        <w:rPr>
          <w:rFonts w:ascii="Times New Roman" w:eastAsia="宋体" w:hAnsi="Times New Roman" w:cs="Times New Roman"/>
          <w:lang w:eastAsia="zh-CN"/>
        </w:rPr>
      </w:pPr>
      <w:r w:rsidRPr="00CB7665">
        <w:rPr>
          <w:rFonts w:ascii="Times New Roman" w:hAnsi="Times New Roman" w:cs="Times New Roman"/>
        </w:rPr>
        <w:t>KEGG enrichment analysis</w:t>
      </w:r>
    </w:p>
    <w:tbl>
      <w:tblPr>
        <w:tblW w:w="0" w:type="auto"/>
        <w:jc w:val="center"/>
        <w:tblLayout w:type="fixed"/>
        <w:tblLook w:val="04A0"/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 w:rsidR="00EE2356" w:rsidRPr="00CB7665" w:rsidTr="00E053D3">
        <w:trPr>
          <w:cantSplit/>
          <w:trHeight w:val="580"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qvalue</w:t>
            </w:r>
          </w:p>
        </w:tc>
      </w:tr>
      <w:tr w:rsidR="00EE2356" w:rsidRPr="00CB7665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pithelial cell signaling in Helicobacter pylori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5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9e-04</w:t>
            </w:r>
          </w:p>
        </w:tc>
      </w:tr>
      <w:tr w:rsidR="00EE2356" w:rsidRPr="00CB7665" w:rsidTr="00E053D3">
        <w:trPr>
          <w:cantSplit/>
          <w:trHeight w:val="544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32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5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69e-04</w:t>
            </w:r>
          </w:p>
        </w:tc>
      </w:tr>
      <w:tr w:rsidR="00EE2356" w:rsidRPr="00CB7665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2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E2356" w:rsidRPr="00CB7665" w:rsidTr="00E053D3">
        <w:trPr>
          <w:cantSplit/>
          <w:trHeight w:val="544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Vibrio cholerae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.7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E2356" w:rsidRPr="00CB7665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01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.3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E2356" w:rsidRPr="00CB7665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9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rathyroid hormone synthesis, secretion and a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75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E2356" w:rsidRPr="00CB7665" w:rsidTr="00E053D3">
        <w:trPr>
          <w:cantSplit/>
          <w:trHeight w:val="544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51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moebia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.8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EE2356" w:rsidRPr="00CB7665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7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ynaptic vesicle cy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.7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EE2356" w:rsidRPr="00CB7665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0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hospholipase D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.4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EE2356" w:rsidRPr="00CB7665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9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E2356" w:rsidRPr="00CB7665" w:rsidTr="00E053D3">
        <w:trPr>
          <w:cantSplit/>
          <w:trHeight w:val="577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0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s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E2356" w:rsidRPr="00CB7665" w:rsidTr="00E053D3">
        <w:trPr>
          <w:cantSplit/>
          <w:trHeight w:val="580"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05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lycerophospholipid metabol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/111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  <w:tr w:rsidR="00EE2356" w:rsidRPr="00CB7665" w:rsidTr="00E053D3">
        <w:trPr>
          <w:cantSplit/>
          <w:trHeight w:val="577"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/111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4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2356" w:rsidRPr="00CB7665" w:rsidRDefault="00EE2356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B766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6</w:t>
            </w:r>
          </w:p>
        </w:tc>
      </w:tr>
    </w:tbl>
    <w:p w:rsidR="00EE2356" w:rsidRPr="00CB7665" w:rsidRDefault="00EE2356">
      <w:pPr>
        <w:rPr>
          <w:rFonts w:ascii="Times New Roman" w:eastAsia="宋体" w:hAnsi="Times New Roman" w:cs="Times New Roman"/>
          <w:lang w:eastAsia="zh-CN"/>
        </w:rPr>
      </w:pPr>
    </w:p>
    <w:sectPr w:rsidR="00EE2356" w:rsidRPr="00CB7665" w:rsidSect="00747CCE">
      <w:type w:val="continuous"/>
      <w:pgSz w:w="11900" w:h="16840"/>
      <w:pgMar w:top="1417" w:right="1417" w:bottom="1417" w:left="1417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1AF5" w:rsidRDefault="00861AF5" w:rsidP="00EE2356">
      <w:r>
        <w:separator/>
      </w:r>
    </w:p>
  </w:endnote>
  <w:endnote w:type="continuationSeparator" w:id="0">
    <w:p w:rsidR="00861AF5" w:rsidRDefault="00861AF5" w:rsidP="00EE23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1AF5" w:rsidRDefault="00861AF5" w:rsidP="00EE2356">
      <w:r>
        <w:separator/>
      </w:r>
    </w:p>
  </w:footnote>
  <w:footnote w:type="continuationSeparator" w:id="0">
    <w:p w:rsidR="00861AF5" w:rsidRDefault="00861AF5" w:rsidP="00EE23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379D"/>
    <w:rsid w:val="00036527"/>
    <w:rsid w:val="00073835"/>
    <w:rsid w:val="001379FE"/>
    <w:rsid w:val="001C0A13"/>
    <w:rsid w:val="001D75AB"/>
    <w:rsid w:val="003033D3"/>
    <w:rsid w:val="0035500D"/>
    <w:rsid w:val="00362E65"/>
    <w:rsid w:val="003C3E95"/>
    <w:rsid w:val="004158F9"/>
    <w:rsid w:val="00457CF1"/>
    <w:rsid w:val="00747CCE"/>
    <w:rsid w:val="007B3E96"/>
    <w:rsid w:val="00861AF5"/>
    <w:rsid w:val="008F1F48"/>
    <w:rsid w:val="00901463"/>
    <w:rsid w:val="00946CB3"/>
    <w:rsid w:val="00AE18EF"/>
    <w:rsid w:val="00AE1BDD"/>
    <w:rsid w:val="00B141A9"/>
    <w:rsid w:val="00B3547C"/>
    <w:rsid w:val="00B4379D"/>
    <w:rsid w:val="00C27329"/>
    <w:rsid w:val="00C31EEB"/>
    <w:rsid w:val="00C718D3"/>
    <w:rsid w:val="00CB7665"/>
    <w:rsid w:val="00E167A7"/>
    <w:rsid w:val="00EE2356"/>
    <w:rsid w:val="00F12158"/>
    <w:rsid w:val="00F71A44"/>
    <w:rsid w:val="00FB63E7"/>
    <w:rsid w:val="00FC5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7A7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">
    <w:name w:val="strong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semiHidden/>
    <w:unhideWhenUsed/>
    <w:rsid w:val="00EE2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EE2356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EE23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EE23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sus</cp:lastModifiedBy>
  <cp:revision>12</cp:revision>
  <dcterms:created xsi:type="dcterms:W3CDTF">2017-02-28T11:18:00Z</dcterms:created>
  <dcterms:modified xsi:type="dcterms:W3CDTF">2022-05-12T07:46:00Z</dcterms:modified>
  <cp:category/>
</cp:coreProperties>
</file>